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340B6" w14:textId="6F4FB304" w:rsidR="00871756" w:rsidRPr="00871756" w:rsidRDefault="00871756" w:rsidP="00871756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871756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F24336">
        <w:rPr>
          <w:rFonts w:ascii="Times New Roman" w:hAnsi="Times New Roman" w:cs="Times New Roman"/>
          <w:b/>
          <w:bCs/>
          <w:sz w:val="24"/>
        </w:rPr>
        <w:t>4</w:t>
      </w:r>
      <w:r w:rsidRPr="00871756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iffer</w:t>
      </w:r>
      <w:r>
        <w:rPr>
          <w:rFonts w:ascii="Times New Roman" w:hAnsi="Times New Roman" w:cs="Times New Roman"/>
          <w:b/>
          <w:bCs/>
          <w:sz w:val="24"/>
        </w:rPr>
        <w:t xml:space="preserve">entially expressed proteins in stress-susceptible </w:t>
      </w:r>
      <w:r w:rsidRPr="00871756">
        <w:rPr>
          <w:rFonts w:ascii="Times New Roman" w:hAnsi="Times New Roman" w:cs="Times New Roman"/>
          <w:b/>
          <w:bCs/>
          <w:i/>
          <w:iCs/>
          <w:sz w:val="24"/>
        </w:rPr>
        <w:t>versus</w:t>
      </w:r>
      <w:r>
        <w:rPr>
          <w:rFonts w:ascii="Times New Roman" w:hAnsi="Times New Roman" w:cs="Times New Roman"/>
          <w:b/>
          <w:bCs/>
          <w:sz w:val="24"/>
        </w:rPr>
        <w:t xml:space="preserve"> stress-resilient</w:t>
      </w:r>
      <w:r w:rsidRPr="00871756">
        <w:rPr>
          <w:rFonts w:ascii="Times New Roman" w:hAnsi="Times New Roman" w:cs="Times New Roman"/>
          <w:bCs/>
          <w:sz w:val="24"/>
        </w:rPr>
        <w:t>.</w:t>
      </w: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222"/>
        <w:gridCol w:w="8156"/>
        <w:gridCol w:w="1322"/>
        <w:gridCol w:w="1534"/>
        <w:gridCol w:w="1854"/>
      </w:tblGrid>
      <w:tr w:rsidR="00871756" w:rsidRPr="00B36E2B" w14:paraId="794A549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64F2C" w14:textId="77777777" w:rsidR="00871756" w:rsidRPr="00B642FC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s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mbo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AD828A6" w14:textId="77777777" w:rsidR="00871756" w:rsidRPr="00B36E2B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1DBA" w14:textId="77777777" w:rsidR="00871756" w:rsidRPr="00B642FC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 Descrip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55F8" w14:textId="77777777" w:rsidR="00871756" w:rsidRPr="00B642FC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C611" w14:textId="77777777" w:rsidR="00871756" w:rsidRPr="00B642FC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d</w:t>
            </w:r>
            <w:r w:rsidRPr="00B36E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B642F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2BC8" w14:textId="77777777" w:rsidR="00871756" w:rsidRPr="00B642FC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gnificant</w:t>
            </w:r>
          </w:p>
        </w:tc>
      </w:tr>
      <w:tr w:rsidR="00871756" w:rsidRPr="00244D57" w14:paraId="2EEEF18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339B58B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ia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9A7C2C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8BCD0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ipoyl synthase, mitochondrial precursor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053F2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169B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75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vAlign w:val="center"/>
          </w:tcPr>
          <w:p w14:paraId="1600920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8A3454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FB3CF5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Babam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25D82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3308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BRISC and BRCA1-A complex member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A9B3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2635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3.0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599642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13641067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AA6190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nnm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1ADFA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3201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etal transporter CNNM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43B4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2D51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8.1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D063D2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7F9E8E9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D60B1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ri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74831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5EE5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RI1 exoribonuclease 3 isoform X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61F1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B70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93.6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6B457F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4401CA7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D03E9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Jam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FFE390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F1D1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junctional adhesion molecule C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B9BE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7B3C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3.1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0C86CC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59C48268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3C0E53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Il1rap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271CDD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B43F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interleukin-1 receptor accessory protein-like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B5A5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5559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1.8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A31F65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78525E1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2CBB3F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lec2l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BC3B89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D32A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-type lectin domain family 2 member L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BFFA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CDB6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5.0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4AAD24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0C016F1A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AF05FD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rf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9979AC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D88A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DP-ribosylation factor 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098A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E2A8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5320BF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3B272B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E0FFBA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mem106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363340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8E23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protein 106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B01C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089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9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DA590D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0C83330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FE8359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not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5DC563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A62B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CR4-NOT transcription complex subunit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B15E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4E51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6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4B55B7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56E6BFD8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049A05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ip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98C25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40E7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untingtin-interacting protein 1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BF8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51CA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7E7E91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CC015A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D5AB82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bar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57A59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810E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voltage-dependent calcium channel beta subunit-associated regulatory prote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7A1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4322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5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814B06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144A635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00C081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ab8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9EC1A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7199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ab-8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CFF4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B4A8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5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0E7B65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79563615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4D214F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Frmd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A7B141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E46F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FERM domain-containing protein 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63E3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8EF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9.8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B85067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245FB3B7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B65B39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nf11l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A6D04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08DA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ING finger protein 1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72E6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C5DD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9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807F57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10F927E0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67E27C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clat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C8F54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5910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ysocardiolipin acyltransferase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9D89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7F0C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3.2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0ACD1C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083C05B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17B68A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fod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6ADC49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19B8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lucose-fructose oxidoreductase domain-containing protein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8A7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A924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C9982C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0053193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1B3C7A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imm1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8FFDFEF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EB47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import inner membrane translocase subunit Tim10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ECFA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185B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5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BC2EEE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3701AE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EFA0C3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Ovca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9B2B82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E834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sterase OVCA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F8DD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24B4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ACE9D2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4D1978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EC567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ic8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2E4F7F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C764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ynembryn-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1818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27FF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4C5015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72248D67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7AE50C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de4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55EF55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6997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MP-specific 3',5'-cyclic phosphodiesterase 4D isoform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95C8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007D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7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80926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1D1161B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F518D3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100a1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6A29CD7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7D0A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otein S100-A16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D5E5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8A26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5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4DBBDE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4DC44DC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EDEB40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cn1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AD1E67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40F3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odium channel subunit beta-1 isoform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7800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663F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5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2E6DD4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6165BF3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EE99D3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Vps37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414ED3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9DAA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vacuolar protein sorting-associated protein 37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5347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BB61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7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90574F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FD98C9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765688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ex1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683B8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186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eroxisomal biogenesis factor 19 isoform 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6403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ACC1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7C51C3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4F4E17D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7F2799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rm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2F19F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4654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rm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E76B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D121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6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97CAEE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5500E2F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1F4DFE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ab22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A3F84F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D4AA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ab-22A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5E5B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ACA1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6B8A78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5BF2B0A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E0F0C5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igt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5A63A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E51B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PI transamidase component PIG-T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1B4F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85F9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9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548FB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6AB3276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87034C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de6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A4EFDC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2AEA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etinal rod rhodopsin-sensitive cGMP 3',5'-cyclic phosphodiesterase subunit delta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30D7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77AB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1.5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ADAE5E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871756" w:rsidRPr="00244D57" w14:paraId="303C3385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5FAD1A9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NEWGENE_211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24A3249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7F7F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cidic leucine-rich nuclear phosphoprotein 32 family member A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038E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32F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48FEB2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413177F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09149B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pl30l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C4ACA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0094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60S ribosomal protein L30-lik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028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19C6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A0A88D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091D9DC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1D3942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qrdl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E82F3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8BCB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ulfide:quinone oxidoreductase, mitochondrial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C302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08EE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C26337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F7B64E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5FC7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cun1d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3785FD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29F1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CN1-like protein 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E0E3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4648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CE104A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4905E15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BDA2E7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idt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C36129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89C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ID1 transmembrane family member 1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60CA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0447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93ECB3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E19F9C5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1A32FA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ecr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C672FF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7257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t eye syndrome critical region protein 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42C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9880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7F35BE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17A310B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58FEBA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ars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4F8370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234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obable histidine--tRNA ligase, mitochondrial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80A4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E161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FF225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B879BC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5C4DAE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pf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0EA00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D99F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U4/U6 small nuclear ribonucleoprotein Prp3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84A6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B620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A2C961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48A766B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C6FA81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aged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912863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7659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elanoma-associated antigen D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0FCA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8EE8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924824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F64B4E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91D454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Vps4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F7FF8C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38BA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vacuolar protein sorting-associated protein 41 homolog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07D4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3B65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0E6C01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5CDCA5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57E089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OC10255657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F1C8BE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0113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errate RNA effector molecule homolog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0F47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0889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F0534F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BB7246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2D820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najc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866B7B7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2BB2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C member 7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3831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7F53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387619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A502E2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BFBB79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tr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2BEFC97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CF37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ttractin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3ED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DEAB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422E8F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7E95338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108B4F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spyl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61427BF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5C27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estis-specific Y-encoded-like protein 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3629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94C3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C5C9C6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09C576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D2A548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camp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BFA6A7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2DE0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ecretory carrier-associated membrane protein 4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D608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C0F2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C2E205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8C0A1D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8D2703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mk2n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C28181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02A9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lcium/calmodulin-dependent protein kinase II inhibitor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F3B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68FA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2F193D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519727C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10D00E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ap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AE7A0C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0325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spase activity and apoptosis inhibitor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7D59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B206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7981CD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2855FF05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EDD64D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av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E736A3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FC54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antiviral-signaling protein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13A0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CA9B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CA8872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423E65D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625357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Kndc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C80D71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97F4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otein very KIND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4976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1A86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237658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2BB90355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ED5269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dx2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2357D7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C052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obable ATP-dependent RNA helicase DDX2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E230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2921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3FA7DC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9C4958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3C18FE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lg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BA30FC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629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lasminogen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0AF7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9553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F56A35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D054988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5A8FE9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Nup3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3B903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8720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nucleoporin NUP5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AA37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D3BC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7AA582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C25D70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EE2AD1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pp1r16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91623A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31D5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rotein phosphatase 1 regulatory subunit 16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900E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53CA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E054B4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1E129C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2B6371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Mrps3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6BBB7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32C0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28S ribosomal protein S31, mitochondrial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CEF0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B656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1DE8D5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130BF38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60CBC2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mc1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19A8CC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81ED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tructural maintenance of chromosomes protein 1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2EDF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F5BB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27D7C0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2A26F4A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C89895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ig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666A2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43A8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PI transamidase component PIG-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73D3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53D5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80E962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9BE055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C945B1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sd17b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277B98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55C0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stradiol 17-beta-dehydrogenase 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7D57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582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1BA0E2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140D1864" w14:textId="77777777" w:rsidTr="00871756">
        <w:trPr>
          <w:trHeight w:val="267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9E0FC7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pne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742D4F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1299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opine-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4D36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FF38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CEDA62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50E71D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56D7A7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nf17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FFDB4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D226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RNF17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D351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B6AC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35B6A6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5E9CFE0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631752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mdn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26860A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036A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egulator of microtubule dynamics protein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CFA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0962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9CC190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75AA41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5D8C18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sbp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8458E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2F34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ingle-stranded DNA-binding protein 2 isoform X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CADF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A79E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CE2797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6479AC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55183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caf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A8EA902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67FF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DB1- and CUL4-associated factor 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77F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F11B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E588DD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7D5E22A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409740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rsam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9B4D8B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A590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LRSAM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5D04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5491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701712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C8968D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F636F4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ip2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4B1BDB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78F5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isco-interacting protein 2 homolog A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2B42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520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9C8845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0268B1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E8840F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Fln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C3158E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CD54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filamin-C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F27E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B000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42D7D2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0DA6949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1B205D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mc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596A37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A7D2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R membrane protein complex subunit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F0D7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5E9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EEA62B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4EF7A99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6060F0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bp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17C576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15F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etinol-binding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74E2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99E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A22AA9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2EB8F48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E30EE6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es1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637A1C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5B1B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rboxylesterase 1C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EDD2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79CD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889360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34059DD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1E4689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s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8E365D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86AC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lutathione synthetas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4F15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C68E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2716A3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34284CE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845E3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paf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F1EAD5C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D6C4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poptotic protease-activating factor 1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0A38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F79C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29F45B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4F60EFB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9ED87F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3bp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85B9E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9424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as GTPase-activating protein-binding protein 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0B7E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CA49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491FB4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16DB718E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4D9FA8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ark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96DEBB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85B9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park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E8BB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2DFD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1723EA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23FA7F3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BA00DF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Zfand2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64540C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29B0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N1-type zinc finger protein 2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371F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77FD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7416CD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D48395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BEEBFC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Wr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1407050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1954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tail-anchored protein insertion receptor WRB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904D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B4E1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420E6F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A2E8AB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6CC824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OC10834812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EAE4570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AD89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P-Gly domain-containing linker protein 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4F3D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BAC9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527FD5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72ABB3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68D148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not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587A4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880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CR4-NOT transcription complex subunit 2 isoform X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9472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BBD9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9A557E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00D4107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D5C4B6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erinc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C65B6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D713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erine incorporator 1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CE29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D504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32DD86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8CC18F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28829F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if2ak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BE3A2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8C3A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interferon-induced, double-stranded RNA-activated protein kinase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7ACD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DE07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619D9F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09EC39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8E7CC1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dh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F8CBBC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CE16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dherin-9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07FB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0720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342B17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D9918DC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5C1B1B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cm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CBDF72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7FF1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erebral cavernous malformations 2 protein isoform X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1032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37A3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264518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9F3A52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55BA82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tn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4FDB1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47D8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dystrobrevin beta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0C07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585C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DEAF63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937B1B3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313532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lc5a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691F5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3F3D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sodium/myo-inositol cotransporte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F6C6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DB23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C6992F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35F86E8B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8A8DAB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igyf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0DAC11F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F8FA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ERQ amino acid-rich with GYF domain-containing protein 2 isoform X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7389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2A57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601968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611EDCB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6B598A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aa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FADDD17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78B7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lysosomal alpha-glucosidase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DC1A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AD55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2577B38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0535F8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805923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cn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8C679D5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CA8F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reticulocalbin-1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BA5C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2F7F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370900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71C3B87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9855E5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opg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C82143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D6E0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oatomer subunit gamma-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3DB5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3552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86789C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15E1BFC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1248D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lbd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251565A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A7B8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utative phospholipase B-like 2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108A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529F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0A7868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2779FF1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087D74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Nav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65A2398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45A8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neuron navigator 1 isoform X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1E4D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56A0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792029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03717624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E3D1ECF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mbl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9D396C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D521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carboxymethylenebutenolidase homolog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36D3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097B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7181F3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1876DD66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32CE06A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if3k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E27B74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6E6D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ukaryotic translation initiation factor 3 subunit K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357F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29AF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77FAF5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871756" w:rsidRPr="00244D57" w14:paraId="49EFCF82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2318536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opc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7440C26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3126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olgi-associated PDZ and coiled-coil motif-containing protei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6CCE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02DB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6C7616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34C10F5F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FF87F1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2afz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2FD55E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4C5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histone H2A.Z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2939A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5474C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6FD0BF9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2EF8249E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D77870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hka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D83F761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6040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phosphorylase b kinase regulatory subunit alpha, skeletal muscle isoform isoform X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463F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AFCA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1FA6B6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61EAABD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A1988B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Gga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65C97D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F94B5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DP-ribosylation factor-binding protein GGA3 isoform X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8AFF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3196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B23591E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7BEB41CC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189028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ntpd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31F3CB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27FED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ectonucleoside triphosphate diphosphohydrolase 2 precurso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25E06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DC521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3303843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871756" w:rsidRPr="00244D57" w14:paraId="56CC3B51" w14:textId="77777777" w:rsidTr="00871756">
        <w:trPr>
          <w:trHeight w:val="320"/>
          <w:jc w:val="center"/>
        </w:trPr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0B4818B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sphd2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7E7C8DD" w14:textId="77777777" w:rsidR="00871756" w:rsidRPr="00244D57" w:rsidRDefault="00871756" w:rsidP="008717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B794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aspartate beta-hydroxylase domain-containing protein 2 isoform X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74D2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5DC7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684C6BB0" w14:textId="77777777" w:rsidR="00871756" w:rsidRPr="00244D57" w:rsidRDefault="00871756" w:rsidP="0087175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  <w:r w:rsidRPr="00244D57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</w:tbl>
    <w:p w14:paraId="740C8058" w14:textId="77777777" w:rsidR="002A5414" w:rsidRPr="00B642FC" w:rsidRDefault="00F24336">
      <w:pPr>
        <w:rPr>
          <w:b/>
          <w:bCs/>
        </w:rPr>
      </w:pPr>
    </w:p>
    <w:sectPr w:rsidR="002A5414" w:rsidRPr="00B642FC" w:rsidSect="00B642F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FC"/>
    <w:rsid w:val="00244D57"/>
    <w:rsid w:val="00337E80"/>
    <w:rsid w:val="003B4A3B"/>
    <w:rsid w:val="005041A7"/>
    <w:rsid w:val="00871756"/>
    <w:rsid w:val="00AB058A"/>
    <w:rsid w:val="00AC1FAB"/>
    <w:rsid w:val="00B36E2B"/>
    <w:rsid w:val="00B642FC"/>
    <w:rsid w:val="00C2461C"/>
    <w:rsid w:val="00CA1AC2"/>
    <w:rsid w:val="00D52190"/>
    <w:rsid w:val="00E8758B"/>
    <w:rsid w:val="00E940DA"/>
    <w:rsid w:val="00EB3505"/>
    <w:rsid w:val="00F2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69D1D"/>
  <w15:chartTrackingRefBased/>
  <w15:docId w15:val="{73EAF031-64AA-E14B-A588-39A87914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42F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642FC"/>
    <w:rPr>
      <w:color w:val="954F72"/>
      <w:u w:val="single"/>
    </w:rPr>
  </w:style>
  <w:style w:type="paragraph" w:customStyle="1" w:styleId="msonormal0">
    <w:name w:val="msonormal"/>
    <w:basedOn w:val="a"/>
    <w:rsid w:val="00B642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642F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B642FC"/>
    <w:pPr>
      <w:widowControl/>
      <w:shd w:val="clear" w:color="000000" w:fill="00B05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0">
    <w:name w:val="xl70"/>
    <w:basedOn w:val="a"/>
    <w:rsid w:val="00B642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1">
    <w:name w:val="xl71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2">
    <w:name w:val="xl72"/>
    <w:basedOn w:val="a"/>
    <w:rsid w:val="00B642F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B642FC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6">
    <w:name w:val="xl76"/>
    <w:basedOn w:val="a"/>
    <w:rsid w:val="00B642FC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B642F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0</Words>
  <Characters>6215</Characters>
  <Application>Microsoft Office Word</Application>
  <DocSecurity>0</DocSecurity>
  <Lines>51</Lines>
  <Paragraphs>14</Paragraphs>
  <ScaleCrop>false</ScaleCrop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26T00:49:00Z</dcterms:created>
  <dcterms:modified xsi:type="dcterms:W3CDTF">2021-02-24T04:17:00Z</dcterms:modified>
</cp:coreProperties>
</file>